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47B33" w14:textId="77777777" w:rsidR="00F82FC3" w:rsidRDefault="00000000" w:rsidP="00E45C2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bookmarkStart w:id="0" w:name="_Hlk124936095"/>
      <w:proofErr w:type="spellStart"/>
      <w:r>
        <w:rPr>
          <w:rFonts w:ascii="Times New Roman" w:hAnsi="Times New Roman" w:cs="Times New Roman" w:hint="eastAsia"/>
          <w:b/>
          <w:sz w:val="24"/>
          <w:szCs w:val="24"/>
          <w:lang w:eastAsia="zh-TW"/>
        </w:rPr>
        <w:t>S</w:t>
      </w:r>
      <w:r>
        <w:rPr>
          <w:rFonts w:ascii="Times New Roman" w:hAnsi="Times New Roman" w:cs="Times New Roman"/>
          <w:b/>
          <w:sz w:val="24"/>
          <w:szCs w:val="24"/>
          <w:lang w:eastAsia="zh-TW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 Appendix. Study protocols</w:t>
      </w:r>
    </w:p>
    <w:p w14:paraId="27F740D9" w14:textId="77777777" w:rsidR="00E46BF3" w:rsidRPr="003743FA" w:rsidRDefault="00000000" w:rsidP="00E45C2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TW"/>
        </w:rPr>
      </w:pPr>
      <w:r w:rsidRPr="003743FA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Doi: </w:t>
      </w:r>
      <w:hyperlink r:id="rId7" w:tgtFrame="_blank" w:history="1">
        <w:r w:rsidRPr="003743FA">
          <w:rPr>
            <w:rStyle w:val="Hyperlink"/>
            <w:rFonts w:ascii="Times New Roman" w:hAnsi="Times New Roman" w:cs="Times New Roman"/>
            <w:bCs/>
            <w:sz w:val="24"/>
            <w:szCs w:val="24"/>
            <w:lang w:eastAsia="zh-TW"/>
          </w:rPr>
          <w:t>dx.doi.org/10.17504/protocols.io.bp2l6961rlqe/v2</w:t>
        </w:r>
      </w:hyperlink>
    </w:p>
    <w:bookmarkEnd w:id="0"/>
    <w:p w14:paraId="3143A451" w14:textId="73ABB656" w:rsidR="004A01F5" w:rsidRPr="008E3FEB" w:rsidRDefault="004A01F5" w:rsidP="001E3312">
      <w:pPr>
        <w:rPr>
          <w:rFonts w:ascii="Times New Roman" w:hAnsi="Times New Roman" w:cs="Times New Roman"/>
          <w:sz w:val="24"/>
          <w:szCs w:val="24"/>
        </w:rPr>
      </w:pPr>
    </w:p>
    <w:sectPr w:rsidR="004A01F5" w:rsidRPr="008E3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565DFB"/>
    <w:multiLevelType w:val="multilevel"/>
    <w:tmpl w:val="6ADA9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35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removePersonalInformation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C2B"/>
    <w:rsid w:val="00033922"/>
    <w:rsid w:val="001425E4"/>
    <w:rsid w:val="001E3312"/>
    <w:rsid w:val="002154A6"/>
    <w:rsid w:val="00215681"/>
    <w:rsid w:val="00223B05"/>
    <w:rsid w:val="002A6464"/>
    <w:rsid w:val="002F0D03"/>
    <w:rsid w:val="003743FA"/>
    <w:rsid w:val="003B5F56"/>
    <w:rsid w:val="003C3E4C"/>
    <w:rsid w:val="00440ABB"/>
    <w:rsid w:val="00442FA3"/>
    <w:rsid w:val="004520D6"/>
    <w:rsid w:val="004A01F5"/>
    <w:rsid w:val="00532713"/>
    <w:rsid w:val="00650E5B"/>
    <w:rsid w:val="006D4AA0"/>
    <w:rsid w:val="006E5DD8"/>
    <w:rsid w:val="006F4312"/>
    <w:rsid w:val="00771BAC"/>
    <w:rsid w:val="007D66CC"/>
    <w:rsid w:val="008E3FEB"/>
    <w:rsid w:val="0098343D"/>
    <w:rsid w:val="009A34B9"/>
    <w:rsid w:val="00A236F5"/>
    <w:rsid w:val="00B94872"/>
    <w:rsid w:val="00BA1583"/>
    <w:rsid w:val="00BB1CDC"/>
    <w:rsid w:val="00CA22FA"/>
    <w:rsid w:val="00D07520"/>
    <w:rsid w:val="00DA4AFD"/>
    <w:rsid w:val="00E45C2B"/>
    <w:rsid w:val="00E46BF3"/>
    <w:rsid w:val="00EC5EE6"/>
    <w:rsid w:val="00F37A41"/>
    <w:rsid w:val="00F82B51"/>
    <w:rsid w:val="00F8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EDD8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C2B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BA158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3">
    <w:name w:val="Medium Shading 1 Accent 3"/>
    <w:basedOn w:val="TableNormal"/>
    <w:uiPriority w:val="63"/>
    <w:semiHidden/>
    <w:unhideWhenUsed/>
    <w:rsid w:val="00F37A41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A15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5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5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583"/>
    <w:rPr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A1583"/>
    <w:rPr>
      <w:rFonts w:ascii="Times New Roman" w:eastAsia="Times New Roman" w:hAnsi="Times New Roman" w:cs="Times New Roman"/>
      <w:b/>
      <w:bCs/>
      <w:sz w:val="36"/>
      <w:szCs w:val="36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BA1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A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ABB"/>
    <w:rPr>
      <w:rFonts w:asciiTheme="majorHAnsi" w:eastAsiaTheme="majorEastAsia" w:hAnsiTheme="majorHAnsi" w:cstheme="majorBid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F82FC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431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6B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hyperlink" Target="https://dx.doi.org/10.17504/protocols.io.bp2l6961rlqe/v2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F9BA9B1F97D0294BBB670838324B70D1" ma:contentTypeVersion="14" ma:contentTypeDescription="建立新的文件。" ma:contentTypeScope="" ma:versionID="ae67a77a57793f4331d8befd73b96339">
  <xsd:schema xmlns:xsd="http://www.w3.org/2001/XMLSchema" xmlns:xs="http://www.w3.org/2001/XMLSchema" xmlns:p="http://schemas.microsoft.com/office/2006/metadata/properties" xmlns:ns2="208bfdc1-10bf-47a1-8de0-c3b0960ffcb8" xmlns:ns3="732b571c-5d7c-49fb-b536-ce1a2c2f7afa" xmlns:ns4="71d6995e-2094-4cd5-8632-a7cdafa31eea" targetNamespace="http://schemas.microsoft.com/office/2006/metadata/properties" ma:root="true" ma:fieldsID="713c6ab090df8623e829f78786d28b46" ns2:_="" ns3:_="" ns4:_="">
    <xsd:import namespace="208bfdc1-10bf-47a1-8de0-c3b0960ffcb8"/>
    <xsd:import namespace="732b571c-5d7c-49fb-b536-ce1a2c2f7afa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bfdc1-10bf-47a1-8de0-c3b0960ffc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影像標籤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2b571c-5d7c-49fb-b536-ce1a2c2f7af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9f952c62-eaa8-421b-b514-106d91e27eff}" ma:internalName="TaxCatchAll" ma:showField="CatchAllData" ma:web="732b571c-5d7c-49fb-b536-ce1a2c2f7a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B2535B-ABE3-4812-ADD5-16CC45F879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8bfdc1-10bf-47a1-8de0-c3b0960ffcb8"/>
    <ds:schemaRef ds:uri="732b571c-5d7c-49fb-b536-ce1a2c2f7afa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CC78DF-6CFE-440C-898A-48263D0F18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keywords>fileTagC:6bf60a2f629f32f8a7f8daad48bc691a53b921b6</cp:keywords>
  <cp:lastModifiedBy/>
  <cp:revision>22</cp:revision>
  <dcterms:created xsi:type="dcterms:W3CDTF">2022-10-11T12:21:00Z</dcterms:created>
  <dcterms:modified xsi:type="dcterms:W3CDTF">2023-05-24T10:26:00Z</dcterms:modified>
</cp:coreProperties>
</file>